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6CF" w:rsidRPr="00110151" w:rsidRDefault="006763DC" w:rsidP="007D56CF">
      <w:r>
        <w:t xml:space="preserve">Additional file 1: </w:t>
      </w:r>
      <w:r w:rsidR="007D56CF" w:rsidRPr="00110151">
        <w:t xml:space="preserve">Table </w:t>
      </w:r>
      <w:r>
        <w:t>S</w:t>
      </w:r>
      <w:r w:rsidR="007D56CF" w:rsidRPr="00110151">
        <w:t>1</w:t>
      </w:r>
      <w:r>
        <w:t>.</w:t>
      </w:r>
      <w:r w:rsidR="007D56CF" w:rsidRPr="00110151">
        <w:t xml:space="preserve"> The blood chemistry of </w:t>
      </w:r>
      <w:r w:rsidR="008E2BAF" w:rsidRPr="00110151">
        <w:t xml:space="preserve">Wistar </w:t>
      </w:r>
      <w:r w:rsidR="00B111F7" w:rsidRPr="00110151">
        <w:t>rats during 3 months</w:t>
      </w:r>
      <w:r w:rsidR="007D56CF" w:rsidRPr="00110151">
        <w:t xml:space="preserve"> of </w:t>
      </w:r>
      <w:r w:rsidR="00B111F7" w:rsidRPr="00110151">
        <w:t>once-</w:t>
      </w:r>
      <w:r w:rsidR="007D56CF" w:rsidRPr="00110151">
        <w:t>daily intraperitoneal injection of PD solutions</w:t>
      </w:r>
    </w:p>
    <w:p w:rsidR="007D56CF" w:rsidRPr="00110151" w:rsidRDefault="007D56CF"/>
    <w:tbl>
      <w:tblPr>
        <w:tblStyle w:val="TableGrid"/>
        <w:tblW w:w="0" w:type="auto"/>
        <w:tblLayout w:type="fixed"/>
        <w:tblLook w:val="00A0"/>
      </w:tblPr>
      <w:tblGrid>
        <w:gridCol w:w="1809"/>
        <w:gridCol w:w="851"/>
        <w:gridCol w:w="1701"/>
        <w:gridCol w:w="1701"/>
        <w:gridCol w:w="1701"/>
        <w:gridCol w:w="1701"/>
        <w:gridCol w:w="992"/>
        <w:gridCol w:w="992"/>
        <w:gridCol w:w="993"/>
      </w:tblGrid>
      <w:tr w:rsidR="00110151" w:rsidRPr="00110151">
        <w:tc>
          <w:tcPr>
            <w:tcW w:w="1809" w:type="dxa"/>
          </w:tcPr>
          <w:p w:rsidR="007D56CF" w:rsidRPr="00110151" w:rsidRDefault="001E6AEA">
            <w:r w:rsidRPr="00110151">
              <w:t>Name and its initial level (n = 3)</w:t>
            </w:r>
          </w:p>
        </w:tc>
        <w:tc>
          <w:tcPr>
            <w:tcW w:w="851" w:type="dxa"/>
          </w:tcPr>
          <w:p w:rsidR="007D56CF" w:rsidRPr="00110151" w:rsidRDefault="00B976FC" w:rsidP="005A5C6C">
            <w:r>
              <w:t>Mth</w:t>
            </w:r>
            <w:bookmarkStart w:id="0" w:name="_GoBack"/>
            <w:bookmarkEnd w:id="0"/>
            <w:r>
              <w:t>s</w:t>
            </w:r>
            <w:r w:rsidR="001E6AEA" w:rsidRPr="00110151">
              <w:t xml:space="preserve"> </w:t>
            </w:r>
          </w:p>
        </w:tc>
        <w:tc>
          <w:tcPr>
            <w:tcW w:w="1701" w:type="dxa"/>
          </w:tcPr>
          <w:p w:rsidR="007D56CF" w:rsidRPr="00110151" w:rsidRDefault="007D56CF">
            <w:r w:rsidRPr="00110151">
              <w:t>Sham</w:t>
            </w:r>
            <w:r w:rsidR="006C4B26" w:rsidRPr="00110151">
              <w:t xml:space="preserve"> (n = 3)</w:t>
            </w:r>
          </w:p>
        </w:tc>
        <w:tc>
          <w:tcPr>
            <w:tcW w:w="1701" w:type="dxa"/>
          </w:tcPr>
          <w:p w:rsidR="007D56CF" w:rsidRPr="00110151" w:rsidRDefault="007D56CF">
            <w:r w:rsidRPr="00110151">
              <w:t>Control</w:t>
            </w:r>
            <w:r w:rsidR="005A5C6C" w:rsidRPr="00110151">
              <w:t xml:space="preserve"> (n = 7)</w:t>
            </w:r>
          </w:p>
        </w:tc>
        <w:tc>
          <w:tcPr>
            <w:tcW w:w="1701" w:type="dxa"/>
          </w:tcPr>
          <w:p w:rsidR="007D56CF" w:rsidRPr="00110151" w:rsidRDefault="007D56CF">
            <w:r w:rsidRPr="00110151">
              <w:t>PYS</w:t>
            </w:r>
            <w:r w:rsidR="005A5C6C" w:rsidRPr="00110151">
              <w:t xml:space="preserve"> (n = 7)</w:t>
            </w:r>
          </w:p>
        </w:tc>
        <w:tc>
          <w:tcPr>
            <w:tcW w:w="1701" w:type="dxa"/>
          </w:tcPr>
          <w:p w:rsidR="007D56CF" w:rsidRPr="00110151" w:rsidRDefault="007D56CF">
            <w:r w:rsidRPr="00110151">
              <w:t>HPG</w:t>
            </w:r>
            <w:r w:rsidR="005A5C6C" w:rsidRPr="00110151">
              <w:t xml:space="preserve"> (n = 8)</w:t>
            </w:r>
          </w:p>
        </w:tc>
        <w:tc>
          <w:tcPr>
            <w:tcW w:w="992" w:type="dxa"/>
          </w:tcPr>
          <w:p w:rsidR="007D56CF" w:rsidRPr="00110151" w:rsidRDefault="00EA348D">
            <w:r w:rsidRPr="00110151">
              <w:t>PYS vs. Control</w:t>
            </w:r>
          </w:p>
        </w:tc>
        <w:tc>
          <w:tcPr>
            <w:tcW w:w="992" w:type="dxa"/>
          </w:tcPr>
          <w:p w:rsidR="007D56CF" w:rsidRPr="00110151" w:rsidRDefault="007D56CF">
            <w:r w:rsidRPr="00110151">
              <w:t>HPG vs. Control</w:t>
            </w:r>
          </w:p>
        </w:tc>
        <w:tc>
          <w:tcPr>
            <w:tcW w:w="993" w:type="dxa"/>
          </w:tcPr>
          <w:p w:rsidR="007D56CF" w:rsidRPr="00110151" w:rsidRDefault="007D56CF">
            <w:r w:rsidRPr="00110151">
              <w:t>PYS vs. HPG</w:t>
            </w:r>
          </w:p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227192">
            <w:r w:rsidRPr="00110151">
              <w:t>ALB (g/L)</w:t>
            </w:r>
            <w:r w:rsidR="001E6AEA" w:rsidRPr="00110151">
              <w:t>:</w:t>
            </w:r>
          </w:p>
          <w:p w:rsidR="00227192" w:rsidRPr="00110151" w:rsidRDefault="001E6AEA">
            <w:r w:rsidRPr="00110151">
              <w:t xml:space="preserve">42 </w:t>
            </w:r>
            <w:r w:rsidRPr="00110151">
              <w:rPr>
                <w:rFonts w:ascii="Cambria" w:hAnsi="Cambria"/>
              </w:rPr>
              <w:t>± 1</w:t>
            </w:r>
          </w:p>
        </w:tc>
        <w:tc>
          <w:tcPr>
            <w:tcW w:w="851" w:type="dxa"/>
          </w:tcPr>
          <w:p w:rsidR="00227192" w:rsidRPr="00110151" w:rsidRDefault="00227192">
            <w:r w:rsidRPr="00110151">
              <w:t>1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5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58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6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99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4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57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5.1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0</w:t>
            </w:r>
          </w:p>
        </w:tc>
        <w:tc>
          <w:tcPr>
            <w:tcW w:w="992" w:type="dxa"/>
            <w:vMerge w:val="restart"/>
          </w:tcPr>
          <w:p w:rsidR="00227192" w:rsidRPr="00110151" w:rsidRDefault="00227192">
            <w:r w:rsidRPr="00110151">
              <w:t>0.003</w:t>
            </w:r>
          </w:p>
        </w:tc>
        <w:tc>
          <w:tcPr>
            <w:tcW w:w="992" w:type="dxa"/>
            <w:vMerge w:val="restart"/>
          </w:tcPr>
          <w:p w:rsidR="00227192" w:rsidRPr="00110151" w:rsidRDefault="00227192">
            <w:r w:rsidRPr="00110151">
              <w:t>0.7796</w:t>
            </w:r>
          </w:p>
        </w:tc>
        <w:tc>
          <w:tcPr>
            <w:tcW w:w="993" w:type="dxa"/>
            <w:vMerge w:val="restart"/>
          </w:tcPr>
          <w:p w:rsidR="00227192" w:rsidRPr="00110151" w:rsidRDefault="00227192">
            <w:r w:rsidRPr="00110151">
              <w:t>0.0403</w:t>
            </w:r>
          </w:p>
        </w:tc>
      </w:tr>
      <w:tr w:rsidR="00110151" w:rsidRPr="00110151">
        <w:tc>
          <w:tcPr>
            <w:tcW w:w="1809" w:type="dxa"/>
            <w:vMerge/>
          </w:tcPr>
          <w:p w:rsidR="00227192" w:rsidRPr="00110151" w:rsidRDefault="00227192"/>
        </w:tc>
        <w:tc>
          <w:tcPr>
            <w:tcW w:w="851" w:type="dxa"/>
          </w:tcPr>
          <w:p w:rsidR="00227192" w:rsidRPr="00110151" w:rsidRDefault="00227192">
            <w:r w:rsidRPr="00110151">
              <w:t>2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9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53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5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13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4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94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6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.07</w:t>
            </w:r>
          </w:p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3" w:type="dxa"/>
            <w:vMerge/>
          </w:tcPr>
          <w:p w:rsidR="00227192" w:rsidRPr="00110151" w:rsidRDefault="00227192"/>
        </w:tc>
      </w:tr>
      <w:tr w:rsidR="00110151" w:rsidRPr="00110151">
        <w:tc>
          <w:tcPr>
            <w:tcW w:w="1809" w:type="dxa"/>
            <w:vMerge/>
          </w:tcPr>
          <w:p w:rsidR="00227192" w:rsidRPr="00110151" w:rsidRDefault="00227192"/>
        </w:tc>
        <w:tc>
          <w:tcPr>
            <w:tcW w:w="851" w:type="dxa"/>
          </w:tcPr>
          <w:p w:rsidR="00227192" w:rsidRPr="00110151" w:rsidRDefault="00227192">
            <w:r w:rsidRPr="00110151">
              <w:t>3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51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0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7.2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22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2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22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46.7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.37</w:t>
            </w:r>
          </w:p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3" w:type="dxa"/>
            <w:vMerge/>
          </w:tcPr>
          <w:p w:rsidR="00227192" w:rsidRPr="00110151" w:rsidRDefault="00227192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227192">
            <w:r w:rsidRPr="00110151">
              <w:t>ALP (U/L)</w:t>
            </w:r>
            <w:r w:rsidR="001E6AEA" w:rsidRPr="00110151">
              <w:t>:</w:t>
            </w:r>
          </w:p>
          <w:p w:rsidR="00227192" w:rsidRPr="00110151" w:rsidRDefault="001E6AEA">
            <w:r w:rsidRPr="00110151">
              <w:t xml:space="preserve">228 </w:t>
            </w:r>
            <w:r w:rsidRPr="00110151">
              <w:rPr>
                <w:rFonts w:ascii="Cambria" w:hAnsi="Cambria"/>
              </w:rPr>
              <w:t>± 8.19</w:t>
            </w:r>
          </w:p>
        </w:tc>
        <w:tc>
          <w:tcPr>
            <w:tcW w:w="851" w:type="dxa"/>
          </w:tcPr>
          <w:p w:rsidR="00227192" w:rsidRPr="00110151" w:rsidRDefault="00227192">
            <w:r w:rsidRPr="00110151">
              <w:t>1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78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3.44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72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2.2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252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96.58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68.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5.29</w:t>
            </w:r>
          </w:p>
        </w:tc>
        <w:tc>
          <w:tcPr>
            <w:tcW w:w="992" w:type="dxa"/>
            <w:vMerge w:val="restart"/>
          </w:tcPr>
          <w:p w:rsidR="00227192" w:rsidRPr="00110151" w:rsidRDefault="00D3167C">
            <w:r w:rsidRPr="00110151">
              <w:t>0.0074</w:t>
            </w:r>
          </w:p>
        </w:tc>
        <w:tc>
          <w:tcPr>
            <w:tcW w:w="992" w:type="dxa"/>
            <w:vMerge w:val="restart"/>
          </w:tcPr>
          <w:p w:rsidR="00227192" w:rsidRPr="00110151" w:rsidRDefault="00D3167C">
            <w:r w:rsidRPr="00110151">
              <w:t>0.4325</w:t>
            </w:r>
          </w:p>
        </w:tc>
        <w:tc>
          <w:tcPr>
            <w:tcW w:w="993" w:type="dxa"/>
            <w:vMerge w:val="restart"/>
          </w:tcPr>
          <w:p w:rsidR="00227192" w:rsidRPr="00110151" w:rsidRDefault="005D4909">
            <w:r w:rsidRPr="00110151">
              <w:t>0.0204</w:t>
            </w:r>
          </w:p>
        </w:tc>
      </w:tr>
      <w:tr w:rsidR="00110151" w:rsidRPr="00110151">
        <w:tc>
          <w:tcPr>
            <w:tcW w:w="1809" w:type="dxa"/>
            <w:vMerge/>
          </w:tcPr>
          <w:p w:rsidR="00227192" w:rsidRPr="00110151" w:rsidRDefault="00227192"/>
        </w:tc>
        <w:tc>
          <w:tcPr>
            <w:tcW w:w="851" w:type="dxa"/>
          </w:tcPr>
          <w:p w:rsidR="00227192" w:rsidRPr="00110151" w:rsidRDefault="00227192">
            <w:r w:rsidRPr="00110151">
              <w:t>2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93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8.79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77.8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8.6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237.2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94.49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94.1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9.36</w:t>
            </w:r>
          </w:p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3" w:type="dxa"/>
            <w:vMerge/>
          </w:tcPr>
          <w:p w:rsidR="00227192" w:rsidRPr="00110151" w:rsidRDefault="00227192"/>
        </w:tc>
      </w:tr>
      <w:tr w:rsidR="00110151" w:rsidRPr="00110151">
        <w:tc>
          <w:tcPr>
            <w:tcW w:w="1809" w:type="dxa"/>
            <w:vMerge/>
          </w:tcPr>
          <w:p w:rsidR="00227192" w:rsidRPr="00110151" w:rsidRDefault="00227192"/>
        </w:tc>
        <w:tc>
          <w:tcPr>
            <w:tcW w:w="851" w:type="dxa"/>
          </w:tcPr>
          <w:p w:rsidR="00227192" w:rsidRPr="00110151" w:rsidRDefault="00227192">
            <w:r w:rsidRPr="00110151">
              <w:t>3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63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9.57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183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1.86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238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98.36</w:t>
            </w:r>
          </w:p>
        </w:tc>
        <w:tc>
          <w:tcPr>
            <w:tcW w:w="1701" w:type="dxa"/>
          </w:tcPr>
          <w:p w:rsidR="00227192" w:rsidRPr="00110151" w:rsidRDefault="00227192">
            <w:r w:rsidRPr="00110151">
              <w:t xml:space="preserve">203.7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2.67</w:t>
            </w:r>
          </w:p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2" w:type="dxa"/>
            <w:vMerge/>
          </w:tcPr>
          <w:p w:rsidR="00227192" w:rsidRPr="00110151" w:rsidRDefault="00227192"/>
        </w:tc>
        <w:tc>
          <w:tcPr>
            <w:tcW w:w="993" w:type="dxa"/>
            <w:vMerge/>
          </w:tcPr>
          <w:p w:rsidR="00227192" w:rsidRPr="00110151" w:rsidRDefault="00227192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DE497E">
            <w:r w:rsidRPr="00110151">
              <w:t>ALT (U/L)</w:t>
            </w:r>
            <w:r w:rsidR="001E6AEA" w:rsidRPr="00110151">
              <w:t>:</w:t>
            </w:r>
          </w:p>
          <w:p w:rsidR="00DE497E" w:rsidRPr="00110151" w:rsidRDefault="001E6AEA">
            <w:r w:rsidRPr="00110151">
              <w:t xml:space="preserve">50 </w:t>
            </w:r>
            <w:r w:rsidRPr="00110151">
              <w:rPr>
                <w:rFonts w:ascii="Cambria" w:hAnsi="Cambria"/>
              </w:rPr>
              <w:t>± 4.36</w:t>
            </w:r>
          </w:p>
        </w:tc>
        <w:tc>
          <w:tcPr>
            <w:tcW w:w="851" w:type="dxa"/>
          </w:tcPr>
          <w:p w:rsidR="00DE497E" w:rsidRPr="00110151" w:rsidRDefault="00DE497E">
            <w:r w:rsidRPr="00110151">
              <w:t>1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51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36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50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7.35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50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6.18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53.1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8.26</w:t>
            </w:r>
          </w:p>
        </w:tc>
        <w:tc>
          <w:tcPr>
            <w:tcW w:w="992" w:type="dxa"/>
            <w:vMerge w:val="restart"/>
          </w:tcPr>
          <w:p w:rsidR="00DE497E" w:rsidRPr="00110151" w:rsidRDefault="00445985">
            <w:r w:rsidRPr="00110151">
              <w:t>0.2272</w:t>
            </w:r>
          </w:p>
        </w:tc>
        <w:tc>
          <w:tcPr>
            <w:tcW w:w="992" w:type="dxa"/>
            <w:vMerge w:val="restart"/>
          </w:tcPr>
          <w:p w:rsidR="00DE497E" w:rsidRPr="00110151" w:rsidRDefault="00445985">
            <w:r w:rsidRPr="00110151">
              <w:t>0.3293</w:t>
            </w:r>
          </w:p>
        </w:tc>
        <w:tc>
          <w:tcPr>
            <w:tcW w:w="993" w:type="dxa"/>
            <w:vMerge w:val="restart"/>
          </w:tcPr>
          <w:p w:rsidR="00DE497E" w:rsidRPr="00110151" w:rsidRDefault="00445985">
            <w:r w:rsidRPr="00110151">
              <w:t>0.1295</w:t>
            </w:r>
          </w:p>
        </w:tc>
      </w:tr>
      <w:tr w:rsidR="00110151" w:rsidRPr="00110151">
        <w:tc>
          <w:tcPr>
            <w:tcW w:w="1809" w:type="dxa"/>
            <w:vMerge/>
          </w:tcPr>
          <w:p w:rsidR="00DE497E" w:rsidRPr="00110151" w:rsidRDefault="00DE497E"/>
        </w:tc>
        <w:tc>
          <w:tcPr>
            <w:tcW w:w="851" w:type="dxa"/>
          </w:tcPr>
          <w:p w:rsidR="00DE497E" w:rsidRPr="00110151" w:rsidRDefault="00DE497E">
            <w:r w:rsidRPr="00110151">
              <w:t>2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69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79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59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1.35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51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7.43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66.2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3.42</w:t>
            </w:r>
          </w:p>
        </w:tc>
        <w:tc>
          <w:tcPr>
            <w:tcW w:w="992" w:type="dxa"/>
            <w:vMerge/>
          </w:tcPr>
          <w:p w:rsidR="00DE497E" w:rsidRPr="00110151" w:rsidRDefault="00DE497E"/>
        </w:tc>
        <w:tc>
          <w:tcPr>
            <w:tcW w:w="992" w:type="dxa"/>
            <w:vMerge/>
          </w:tcPr>
          <w:p w:rsidR="00DE497E" w:rsidRPr="00110151" w:rsidRDefault="00DE497E"/>
        </w:tc>
        <w:tc>
          <w:tcPr>
            <w:tcW w:w="993" w:type="dxa"/>
            <w:vMerge/>
          </w:tcPr>
          <w:p w:rsidR="00DE497E" w:rsidRPr="00110151" w:rsidRDefault="00DE497E"/>
        </w:tc>
      </w:tr>
      <w:tr w:rsidR="00110151" w:rsidRPr="00110151">
        <w:tc>
          <w:tcPr>
            <w:tcW w:w="1809" w:type="dxa"/>
            <w:vMerge/>
          </w:tcPr>
          <w:p w:rsidR="00DE497E" w:rsidRPr="00110151" w:rsidRDefault="00DE497E"/>
        </w:tc>
        <w:tc>
          <w:tcPr>
            <w:tcW w:w="851" w:type="dxa"/>
          </w:tcPr>
          <w:p w:rsidR="00DE497E" w:rsidRPr="00110151" w:rsidRDefault="00DE497E">
            <w:r w:rsidRPr="00110151">
              <w:t>3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72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9.73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61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6.19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57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6.19</w:t>
            </w:r>
          </w:p>
        </w:tc>
        <w:tc>
          <w:tcPr>
            <w:tcW w:w="1701" w:type="dxa"/>
          </w:tcPr>
          <w:p w:rsidR="00DE497E" w:rsidRPr="00110151" w:rsidRDefault="00DE497E">
            <w:r w:rsidRPr="00110151">
              <w:t xml:space="preserve">69.6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7.84</w:t>
            </w:r>
          </w:p>
        </w:tc>
        <w:tc>
          <w:tcPr>
            <w:tcW w:w="992" w:type="dxa"/>
            <w:vMerge/>
          </w:tcPr>
          <w:p w:rsidR="00DE497E" w:rsidRPr="00110151" w:rsidRDefault="00DE497E"/>
        </w:tc>
        <w:tc>
          <w:tcPr>
            <w:tcW w:w="992" w:type="dxa"/>
            <w:vMerge/>
          </w:tcPr>
          <w:p w:rsidR="00DE497E" w:rsidRPr="00110151" w:rsidRDefault="00DE497E"/>
        </w:tc>
        <w:tc>
          <w:tcPr>
            <w:tcW w:w="993" w:type="dxa"/>
            <w:vMerge/>
          </w:tcPr>
          <w:p w:rsidR="00DE497E" w:rsidRPr="00110151" w:rsidRDefault="00DE497E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3533FF">
            <w:r w:rsidRPr="00110151">
              <w:t>AMY (U/L)</w:t>
            </w:r>
            <w:r w:rsidR="001E6AEA" w:rsidRPr="00110151">
              <w:t>:</w:t>
            </w:r>
          </w:p>
          <w:p w:rsidR="003533FF" w:rsidRPr="00110151" w:rsidRDefault="001E6AEA">
            <w:r w:rsidRPr="00110151">
              <w:t xml:space="preserve">847.67 </w:t>
            </w:r>
            <w:r w:rsidRPr="00110151">
              <w:rPr>
                <w:rFonts w:ascii="Cambria" w:hAnsi="Cambria"/>
              </w:rPr>
              <w:t>± 89.58</w:t>
            </w:r>
          </w:p>
        </w:tc>
        <w:tc>
          <w:tcPr>
            <w:tcW w:w="851" w:type="dxa"/>
          </w:tcPr>
          <w:p w:rsidR="003533FF" w:rsidRPr="00110151" w:rsidRDefault="003533FF">
            <w:r w:rsidRPr="00110151">
              <w:t>1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897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9.69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902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0.23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913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80.73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813.1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06.5</w:t>
            </w:r>
          </w:p>
        </w:tc>
        <w:tc>
          <w:tcPr>
            <w:tcW w:w="992" w:type="dxa"/>
            <w:vMerge w:val="restart"/>
          </w:tcPr>
          <w:p w:rsidR="003533FF" w:rsidRPr="00110151" w:rsidRDefault="003533FF">
            <w:r w:rsidRPr="00110151">
              <w:t>0.6977</w:t>
            </w:r>
          </w:p>
        </w:tc>
        <w:tc>
          <w:tcPr>
            <w:tcW w:w="992" w:type="dxa"/>
            <w:vMerge w:val="restart"/>
          </w:tcPr>
          <w:p w:rsidR="003533FF" w:rsidRPr="00110151" w:rsidRDefault="00D32A24">
            <w:r w:rsidRPr="00110151">
              <w:t>0.0747</w:t>
            </w:r>
          </w:p>
        </w:tc>
        <w:tc>
          <w:tcPr>
            <w:tcW w:w="993" w:type="dxa"/>
            <w:vMerge w:val="restart"/>
          </w:tcPr>
          <w:p w:rsidR="003533FF" w:rsidRPr="00110151" w:rsidRDefault="00D32A24">
            <w:r w:rsidRPr="00110151">
              <w:t>0.0765</w:t>
            </w:r>
          </w:p>
        </w:tc>
      </w:tr>
      <w:tr w:rsidR="00110151" w:rsidRPr="00110151">
        <w:tc>
          <w:tcPr>
            <w:tcW w:w="1809" w:type="dxa"/>
            <w:vMerge/>
          </w:tcPr>
          <w:p w:rsidR="003533FF" w:rsidRPr="00110151" w:rsidRDefault="003533FF"/>
        </w:tc>
        <w:tc>
          <w:tcPr>
            <w:tcW w:w="851" w:type="dxa"/>
          </w:tcPr>
          <w:p w:rsidR="003533FF" w:rsidRPr="00110151" w:rsidRDefault="003533FF">
            <w:r w:rsidRPr="00110151">
              <w:t>2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947.3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60.07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905.2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8.42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934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20.39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842.8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04.8</w:t>
            </w:r>
          </w:p>
        </w:tc>
        <w:tc>
          <w:tcPr>
            <w:tcW w:w="992" w:type="dxa"/>
            <w:vMerge/>
          </w:tcPr>
          <w:p w:rsidR="003533FF" w:rsidRPr="00110151" w:rsidRDefault="003533FF"/>
        </w:tc>
        <w:tc>
          <w:tcPr>
            <w:tcW w:w="992" w:type="dxa"/>
            <w:vMerge/>
          </w:tcPr>
          <w:p w:rsidR="003533FF" w:rsidRPr="00110151" w:rsidRDefault="003533FF"/>
        </w:tc>
        <w:tc>
          <w:tcPr>
            <w:tcW w:w="993" w:type="dxa"/>
            <w:vMerge/>
          </w:tcPr>
          <w:p w:rsidR="003533FF" w:rsidRPr="00110151" w:rsidRDefault="003533FF"/>
        </w:tc>
      </w:tr>
      <w:tr w:rsidR="00110151" w:rsidRPr="00110151">
        <w:tc>
          <w:tcPr>
            <w:tcW w:w="1809" w:type="dxa"/>
            <w:vMerge/>
          </w:tcPr>
          <w:p w:rsidR="003533FF" w:rsidRPr="00110151" w:rsidRDefault="003533FF"/>
        </w:tc>
        <w:tc>
          <w:tcPr>
            <w:tcW w:w="851" w:type="dxa"/>
          </w:tcPr>
          <w:p w:rsidR="003533FF" w:rsidRPr="00110151" w:rsidRDefault="003533FF">
            <w:r w:rsidRPr="00110151">
              <w:t>3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914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01.3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861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63.83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851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07.8</w:t>
            </w:r>
          </w:p>
        </w:tc>
        <w:tc>
          <w:tcPr>
            <w:tcW w:w="1701" w:type="dxa"/>
          </w:tcPr>
          <w:p w:rsidR="003533FF" w:rsidRPr="00110151" w:rsidRDefault="003533FF">
            <w:r w:rsidRPr="00110151">
              <w:t xml:space="preserve">864.2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28.8</w:t>
            </w:r>
          </w:p>
        </w:tc>
        <w:tc>
          <w:tcPr>
            <w:tcW w:w="992" w:type="dxa"/>
            <w:vMerge/>
          </w:tcPr>
          <w:p w:rsidR="003533FF" w:rsidRPr="00110151" w:rsidRDefault="003533FF"/>
        </w:tc>
        <w:tc>
          <w:tcPr>
            <w:tcW w:w="992" w:type="dxa"/>
            <w:vMerge/>
          </w:tcPr>
          <w:p w:rsidR="003533FF" w:rsidRPr="00110151" w:rsidRDefault="003533FF"/>
        </w:tc>
        <w:tc>
          <w:tcPr>
            <w:tcW w:w="993" w:type="dxa"/>
            <w:vMerge/>
          </w:tcPr>
          <w:p w:rsidR="003533FF" w:rsidRPr="00110151" w:rsidRDefault="003533FF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1E6AEA">
            <w:r w:rsidRPr="00110151">
              <w:t>BUN</w:t>
            </w:r>
            <w:r w:rsidR="002427EC" w:rsidRPr="00110151">
              <w:t>(mmol/L)</w:t>
            </w:r>
            <w:r w:rsidRPr="00110151">
              <w:t>:</w:t>
            </w:r>
          </w:p>
          <w:p w:rsidR="002427EC" w:rsidRPr="00110151" w:rsidRDefault="001E6AEA">
            <w:r w:rsidRPr="00110151">
              <w:t xml:space="preserve">6.43 </w:t>
            </w:r>
            <w:r w:rsidRPr="00110151">
              <w:rPr>
                <w:rFonts w:ascii="Cambria" w:hAnsi="Cambria"/>
              </w:rPr>
              <w:t>± 1.27</w:t>
            </w:r>
          </w:p>
        </w:tc>
        <w:tc>
          <w:tcPr>
            <w:tcW w:w="851" w:type="dxa"/>
          </w:tcPr>
          <w:p w:rsidR="002427EC" w:rsidRPr="00110151" w:rsidRDefault="002427EC">
            <w:r w:rsidRPr="00110151">
              <w:t>1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9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33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82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7.2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44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5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73</w:t>
            </w:r>
          </w:p>
        </w:tc>
        <w:tc>
          <w:tcPr>
            <w:tcW w:w="992" w:type="dxa"/>
            <w:vMerge w:val="restart"/>
          </w:tcPr>
          <w:p w:rsidR="002427EC" w:rsidRPr="00110151" w:rsidRDefault="002427EC" w:rsidP="00D32A24">
            <w:r w:rsidRPr="00110151">
              <w:t>0.</w:t>
            </w:r>
            <w:r w:rsidR="00D32A24" w:rsidRPr="00110151">
              <w:t>7100</w:t>
            </w:r>
          </w:p>
        </w:tc>
        <w:tc>
          <w:tcPr>
            <w:tcW w:w="992" w:type="dxa"/>
            <w:vMerge w:val="restart"/>
          </w:tcPr>
          <w:p w:rsidR="002427EC" w:rsidRPr="00110151" w:rsidRDefault="002427EC" w:rsidP="00D448A9">
            <w:r w:rsidRPr="00110151">
              <w:t>0.</w:t>
            </w:r>
            <w:r w:rsidR="00D448A9" w:rsidRPr="00110151">
              <w:t>3706</w:t>
            </w:r>
          </w:p>
        </w:tc>
        <w:tc>
          <w:tcPr>
            <w:tcW w:w="993" w:type="dxa"/>
            <w:vMerge w:val="restart"/>
          </w:tcPr>
          <w:p w:rsidR="002427EC" w:rsidRPr="00110151" w:rsidRDefault="002427EC">
            <w:r w:rsidRPr="00110151">
              <w:t>0.4555</w:t>
            </w:r>
          </w:p>
        </w:tc>
      </w:tr>
      <w:tr w:rsidR="00110151" w:rsidRPr="00110151">
        <w:tc>
          <w:tcPr>
            <w:tcW w:w="1809" w:type="dxa"/>
            <w:vMerge/>
          </w:tcPr>
          <w:p w:rsidR="002427EC" w:rsidRPr="00110151" w:rsidRDefault="002427EC"/>
        </w:tc>
        <w:tc>
          <w:tcPr>
            <w:tcW w:w="851" w:type="dxa"/>
          </w:tcPr>
          <w:p w:rsidR="002427EC" w:rsidRPr="00110151" w:rsidRDefault="002427EC">
            <w:r w:rsidRPr="00110151">
              <w:t>2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7.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78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7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3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52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9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67</w:t>
            </w:r>
          </w:p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3" w:type="dxa"/>
            <w:vMerge/>
          </w:tcPr>
          <w:p w:rsidR="002427EC" w:rsidRPr="00110151" w:rsidRDefault="002427EC"/>
        </w:tc>
      </w:tr>
      <w:tr w:rsidR="00110151" w:rsidRPr="00110151">
        <w:tc>
          <w:tcPr>
            <w:tcW w:w="1809" w:type="dxa"/>
            <w:vMerge/>
          </w:tcPr>
          <w:p w:rsidR="002427EC" w:rsidRPr="00110151" w:rsidRDefault="002427EC"/>
        </w:tc>
        <w:tc>
          <w:tcPr>
            <w:tcW w:w="851" w:type="dxa"/>
          </w:tcPr>
          <w:p w:rsidR="002427EC" w:rsidRPr="00110151" w:rsidRDefault="002427EC">
            <w:r w:rsidRPr="00110151">
              <w:t>3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7.3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01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9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57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7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49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6.9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42</w:t>
            </w:r>
          </w:p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3" w:type="dxa"/>
            <w:vMerge/>
          </w:tcPr>
          <w:p w:rsidR="002427EC" w:rsidRPr="00110151" w:rsidRDefault="002427EC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2427EC">
            <w:r w:rsidRPr="00110151">
              <w:t>Ca</w:t>
            </w:r>
            <w:r w:rsidRPr="00110151">
              <w:rPr>
                <w:vertAlign w:val="superscript"/>
              </w:rPr>
              <w:t>2+</w:t>
            </w:r>
            <w:r w:rsidRPr="00110151">
              <w:t xml:space="preserve"> (mmol/L)</w:t>
            </w:r>
            <w:r w:rsidR="001E6AEA" w:rsidRPr="00110151">
              <w:t>;</w:t>
            </w:r>
          </w:p>
          <w:p w:rsidR="002427EC" w:rsidRPr="00110151" w:rsidRDefault="001E6AEA" w:rsidP="001E6AEA">
            <w:r w:rsidRPr="00110151">
              <w:t xml:space="preserve">2.72 </w:t>
            </w:r>
            <w:r w:rsidRPr="00110151">
              <w:rPr>
                <w:rFonts w:ascii="Cambria" w:hAnsi="Cambria"/>
              </w:rPr>
              <w:t xml:space="preserve">± 0.04 </w:t>
            </w:r>
          </w:p>
        </w:tc>
        <w:tc>
          <w:tcPr>
            <w:tcW w:w="851" w:type="dxa"/>
          </w:tcPr>
          <w:p w:rsidR="002427EC" w:rsidRPr="00110151" w:rsidRDefault="002427EC">
            <w:r w:rsidRPr="00110151">
              <w:t>1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8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4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8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5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8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2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6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3</w:t>
            </w:r>
          </w:p>
        </w:tc>
        <w:tc>
          <w:tcPr>
            <w:tcW w:w="992" w:type="dxa"/>
            <w:vMerge w:val="restart"/>
          </w:tcPr>
          <w:p w:rsidR="002427EC" w:rsidRPr="00110151" w:rsidRDefault="002427EC">
            <w:r w:rsidRPr="00110151">
              <w:t>0.7384</w:t>
            </w:r>
          </w:p>
        </w:tc>
        <w:tc>
          <w:tcPr>
            <w:tcW w:w="992" w:type="dxa"/>
            <w:vMerge w:val="restart"/>
          </w:tcPr>
          <w:p w:rsidR="002427EC" w:rsidRPr="00110151" w:rsidRDefault="002427EC">
            <w:r w:rsidRPr="00110151">
              <w:t>0.1608</w:t>
            </w:r>
          </w:p>
        </w:tc>
        <w:tc>
          <w:tcPr>
            <w:tcW w:w="993" w:type="dxa"/>
            <w:vMerge w:val="restart"/>
          </w:tcPr>
          <w:p w:rsidR="002427EC" w:rsidRPr="00110151" w:rsidRDefault="002427EC">
            <w:r w:rsidRPr="00110151">
              <w:t>0.2518</w:t>
            </w:r>
          </w:p>
        </w:tc>
      </w:tr>
      <w:tr w:rsidR="00110151" w:rsidRPr="00110151">
        <w:tc>
          <w:tcPr>
            <w:tcW w:w="1809" w:type="dxa"/>
            <w:vMerge/>
          </w:tcPr>
          <w:p w:rsidR="002427EC" w:rsidRPr="00110151" w:rsidRDefault="002427EC"/>
        </w:tc>
        <w:tc>
          <w:tcPr>
            <w:tcW w:w="851" w:type="dxa"/>
          </w:tcPr>
          <w:p w:rsidR="002427EC" w:rsidRPr="00110151" w:rsidRDefault="002427EC">
            <w:r w:rsidRPr="00110151">
              <w:t>2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8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1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3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9</w:t>
            </w:r>
          </w:p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3" w:type="dxa"/>
            <w:vMerge/>
          </w:tcPr>
          <w:p w:rsidR="002427EC" w:rsidRPr="00110151" w:rsidRDefault="002427EC"/>
        </w:tc>
      </w:tr>
      <w:tr w:rsidR="00110151" w:rsidRPr="00110151">
        <w:tc>
          <w:tcPr>
            <w:tcW w:w="1809" w:type="dxa"/>
            <w:vMerge/>
          </w:tcPr>
          <w:p w:rsidR="002427EC" w:rsidRPr="00110151" w:rsidRDefault="002427EC"/>
        </w:tc>
        <w:tc>
          <w:tcPr>
            <w:tcW w:w="851" w:type="dxa"/>
          </w:tcPr>
          <w:p w:rsidR="002427EC" w:rsidRPr="00110151" w:rsidRDefault="002427EC">
            <w:r w:rsidRPr="00110151">
              <w:t>3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7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9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4</w:t>
            </w:r>
          </w:p>
        </w:tc>
        <w:tc>
          <w:tcPr>
            <w:tcW w:w="1701" w:type="dxa"/>
          </w:tcPr>
          <w:p w:rsidR="002427EC" w:rsidRPr="00110151" w:rsidRDefault="002427EC">
            <w:r w:rsidRPr="00110151">
              <w:t xml:space="preserve">2.7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7</w:t>
            </w:r>
          </w:p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2" w:type="dxa"/>
            <w:vMerge/>
          </w:tcPr>
          <w:p w:rsidR="002427EC" w:rsidRPr="00110151" w:rsidRDefault="002427EC"/>
        </w:tc>
        <w:tc>
          <w:tcPr>
            <w:tcW w:w="993" w:type="dxa"/>
            <w:vMerge/>
          </w:tcPr>
          <w:p w:rsidR="002427EC" w:rsidRPr="00110151" w:rsidRDefault="002427EC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D448A9">
            <w:r w:rsidRPr="00110151">
              <w:t>Cre (µmol/L)</w:t>
            </w:r>
            <w:r w:rsidR="001E6AEA" w:rsidRPr="00110151">
              <w:t>:</w:t>
            </w:r>
          </w:p>
          <w:p w:rsidR="00D448A9" w:rsidRPr="00110151" w:rsidRDefault="001E6AEA">
            <w:r w:rsidRPr="00110151">
              <w:t xml:space="preserve">19 </w:t>
            </w:r>
            <w:r w:rsidRPr="00110151">
              <w:rPr>
                <w:rFonts w:ascii="Cambria" w:hAnsi="Cambria"/>
              </w:rPr>
              <w:t>± 3.46</w:t>
            </w:r>
          </w:p>
        </w:tc>
        <w:tc>
          <w:tcPr>
            <w:tcW w:w="851" w:type="dxa"/>
          </w:tcPr>
          <w:p w:rsidR="00D448A9" w:rsidRPr="00110151" w:rsidRDefault="00D448A9">
            <w:r w:rsidRPr="00110151">
              <w:t>1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21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8.08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20.8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.79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19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99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20.3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6.3</w:t>
            </w:r>
          </w:p>
        </w:tc>
        <w:tc>
          <w:tcPr>
            <w:tcW w:w="992" w:type="dxa"/>
            <w:vMerge w:val="restart"/>
          </w:tcPr>
          <w:p w:rsidR="00D448A9" w:rsidRPr="00110151" w:rsidRDefault="00D448A9">
            <w:r w:rsidRPr="00110151">
              <w:t>0.0231</w:t>
            </w:r>
          </w:p>
        </w:tc>
        <w:tc>
          <w:tcPr>
            <w:tcW w:w="992" w:type="dxa"/>
            <w:vMerge w:val="restart"/>
          </w:tcPr>
          <w:p w:rsidR="00D448A9" w:rsidRPr="00110151" w:rsidRDefault="00442427">
            <w:r w:rsidRPr="00110151">
              <w:t>0.8</w:t>
            </w:r>
            <w:r w:rsidR="00720728" w:rsidRPr="00110151">
              <w:t>439</w:t>
            </w:r>
          </w:p>
        </w:tc>
        <w:tc>
          <w:tcPr>
            <w:tcW w:w="993" w:type="dxa"/>
            <w:vMerge w:val="restart"/>
          </w:tcPr>
          <w:p w:rsidR="00D448A9" w:rsidRPr="00110151" w:rsidRDefault="00D448A9">
            <w:r w:rsidRPr="00110151">
              <w:t>0.</w:t>
            </w:r>
            <w:r w:rsidR="00720728" w:rsidRPr="00110151">
              <w:t>0269</w:t>
            </w:r>
          </w:p>
        </w:tc>
      </w:tr>
      <w:tr w:rsidR="00110151" w:rsidRPr="00110151">
        <w:tc>
          <w:tcPr>
            <w:tcW w:w="1809" w:type="dxa"/>
            <w:vMerge/>
          </w:tcPr>
          <w:p w:rsidR="00D448A9" w:rsidRPr="00110151" w:rsidRDefault="00D448A9"/>
        </w:tc>
        <w:tc>
          <w:tcPr>
            <w:tcW w:w="851" w:type="dxa"/>
          </w:tcPr>
          <w:p w:rsidR="00D448A9" w:rsidRPr="00110151" w:rsidRDefault="00D448A9">
            <w:r w:rsidRPr="00110151">
              <w:t>2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19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06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19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46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27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8.27</w:t>
            </w:r>
          </w:p>
        </w:tc>
        <w:tc>
          <w:tcPr>
            <w:tcW w:w="1701" w:type="dxa"/>
          </w:tcPr>
          <w:p w:rsidR="00D448A9" w:rsidRPr="00110151" w:rsidRDefault="00442427">
            <w:r w:rsidRPr="00110151">
              <w:t>24</w:t>
            </w:r>
            <w:r w:rsidR="00720728" w:rsidRPr="00110151">
              <w:t>.29</w:t>
            </w:r>
            <w:r w:rsidR="00D448A9" w:rsidRPr="00110151">
              <w:t xml:space="preserve"> </w:t>
            </w:r>
            <w:r w:rsidR="00D448A9" w:rsidRPr="00110151">
              <w:rPr>
                <w:rFonts w:ascii="Cambria" w:hAnsi="Cambria"/>
              </w:rPr>
              <w:t>±</w:t>
            </w:r>
            <w:r w:rsidR="00720728" w:rsidRPr="00110151">
              <w:t xml:space="preserve"> 6</w:t>
            </w:r>
            <w:r w:rsidR="00D448A9" w:rsidRPr="00110151">
              <w:t>.</w:t>
            </w:r>
            <w:r w:rsidR="00720728" w:rsidRPr="00110151">
              <w:t>95</w:t>
            </w:r>
          </w:p>
        </w:tc>
        <w:tc>
          <w:tcPr>
            <w:tcW w:w="992" w:type="dxa"/>
            <w:vMerge/>
          </w:tcPr>
          <w:p w:rsidR="00D448A9" w:rsidRPr="00110151" w:rsidRDefault="00D448A9"/>
        </w:tc>
        <w:tc>
          <w:tcPr>
            <w:tcW w:w="992" w:type="dxa"/>
            <w:vMerge/>
          </w:tcPr>
          <w:p w:rsidR="00D448A9" w:rsidRPr="00110151" w:rsidRDefault="00D448A9"/>
        </w:tc>
        <w:tc>
          <w:tcPr>
            <w:tcW w:w="993" w:type="dxa"/>
            <w:vMerge/>
          </w:tcPr>
          <w:p w:rsidR="00D448A9" w:rsidRPr="00110151" w:rsidRDefault="00D448A9"/>
        </w:tc>
      </w:tr>
      <w:tr w:rsidR="00110151" w:rsidRPr="00110151">
        <w:tc>
          <w:tcPr>
            <w:tcW w:w="1809" w:type="dxa"/>
            <w:vMerge/>
          </w:tcPr>
          <w:p w:rsidR="00D448A9" w:rsidRPr="00110151" w:rsidRDefault="00D448A9"/>
        </w:tc>
        <w:tc>
          <w:tcPr>
            <w:tcW w:w="851" w:type="dxa"/>
          </w:tcPr>
          <w:p w:rsidR="00D448A9" w:rsidRPr="00110151" w:rsidRDefault="00D448A9">
            <w:r w:rsidRPr="00110151">
              <w:t>3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22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.51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28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8.04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37.2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7.54</w:t>
            </w:r>
          </w:p>
        </w:tc>
        <w:tc>
          <w:tcPr>
            <w:tcW w:w="1701" w:type="dxa"/>
          </w:tcPr>
          <w:p w:rsidR="00D448A9" w:rsidRPr="00110151" w:rsidRDefault="00D448A9">
            <w:r w:rsidRPr="00110151">
              <w:t xml:space="preserve">25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92</w:t>
            </w:r>
          </w:p>
        </w:tc>
        <w:tc>
          <w:tcPr>
            <w:tcW w:w="992" w:type="dxa"/>
            <w:vMerge/>
          </w:tcPr>
          <w:p w:rsidR="00D448A9" w:rsidRPr="00110151" w:rsidRDefault="00D448A9"/>
        </w:tc>
        <w:tc>
          <w:tcPr>
            <w:tcW w:w="992" w:type="dxa"/>
            <w:vMerge/>
          </w:tcPr>
          <w:p w:rsidR="00D448A9" w:rsidRPr="00110151" w:rsidRDefault="00D448A9"/>
        </w:tc>
        <w:tc>
          <w:tcPr>
            <w:tcW w:w="993" w:type="dxa"/>
            <w:vMerge/>
          </w:tcPr>
          <w:p w:rsidR="00D448A9" w:rsidRPr="00110151" w:rsidRDefault="00D448A9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996991">
            <w:r w:rsidRPr="00110151">
              <w:t>Glob (g/L)</w:t>
            </w:r>
            <w:r w:rsidR="001E6AEA" w:rsidRPr="00110151">
              <w:t>:</w:t>
            </w:r>
          </w:p>
          <w:p w:rsidR="00996991" w:rsidRPr="00110151" w:rsidRDefault="001E6AEA">
            <w:r w:rsidRPr="00110151">
              <w:t xml:space="preserve">20 </w:t>
            </w:r>
            <w:r w:rsidRPr="00110151">
              <w:rPr>
                <w:rFonts w:ascii="Cambria" w:hAnsi="Cambria"/>
              </w:rPr>
              <w:t>± 2.65</w:t>
            </w:r>
          </w:p>
        </w:tc>
        <w:tc>
          <w:tcPr>
            <w:tcW w:w="851" w:type="dxa"/>
          </w:tcPr>
          <w:p w:rsidR="00996991" w:rsidRPr="00110151" w:rsidRDefault="00996991">
            <w:r w:rsidRPr="00110151">
              <w:t>1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0.3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52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5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97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9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16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3.7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01</w:t>
            </w:r>
          </w:p>
        </w:tc>
        <w:tc>
          <w:tcPr>
            <w:tcW w:w="992" w:type="dxa"/>
            <w:vMerge w:val="restart"/>
          </w:tcPr>
          <w:p w:rsidR="00996991" w:rsidRPr="00110151" w:rsidRDefault="00460175">
            <w:r w:rsidRPr="00110151">
              <w:t>0.0141</w:t>
            </w:r>
          </w:p>
        </w:tc>
        <w:tc>
          <w:tcPr>
            <w:tcW w:w="992" w:type="dxa"/>
            <w:vMerge w:val="restart"/>
          </w:tcPr>
          <w:p w:rsidR="00996991" w:rsidRPr="00110151" w:rsidRDefault="00996991">
            <w:r w:rsidRPr="00110151">
              <w:t>0.7534</w:t>
            </w:r>
          </w:p>
        </w:tc>
        <w:tc>
          <w:tcPr>
            <w:tcW w:w="993" w:type="dxa"/>
            <w:vMerge w:val="restart"/>
          </w:tcPr>
          <w:p w:rsidR="00996991" w:rsidRPr="00110151" w:rsidRDefault="00460175">
            <w:r w:rsidRPr="00110151">
              <w:t>0.0171</w:t>
            </w:r>
          </w:p>
        </w:tc>
      </w:tr>
      <w:tr w:rsidR="00110151" w:rsidRPr="00110151">
        <w:tc>
          <w:tcPr>
            <w:tcW w:w="1809" w:type="dxa"/>
            <w:vMerge/>
          </w:tcPr>
          <w:p w:rsidR="00996991" w:rsidRPr="00110151" w:rsidRDefault="00996991"/>
        </w:tc>
        <w:tc>
          <w:tcPr>
            <w:tcW w:w="851" w:type="dxa"/>
          </w:tcPr>
          <w:p w:rsidR="00996991" w:rsidRPr="00110151" w:rsidRDefault="00996991">
            <w:r w:rsidRPr="00110151">
              <w:t>2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0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0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8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72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31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.98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8.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5.73</w:t>
            </w:r>
          </w:p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3" w:type="dxa"/>
            <w:vMerge/>
          </w:tcPr>
          <w:p w:rsidR="00996991" w:rsidRPr="00110151" w:rsidRDefault="00996991"/>
        </w:tc>
      </w:tr>
      <w:tr w:rsidR="00110151" w:rsidRPr="00110151">
        <w:tc>
          <w:tcPr>
            <w:tcW w:w="1809" w:type="dxa"/>
            <w:vMerge/>
          </w:tcPr>
          <w:p w:rsidR="00996991" w:rsidRPr="00110151" w:rsidRDefault="00996991"/>
        </w:tc>
        <w:tc>
          <w:tcPr>
            <w:tcW w:w="851" w:type="dxa"/>
          </w:tcPr>
          <w:p w:rsidR="00996991" w:rsidRPr="00110151" w:rsidRDefault="00996991">
            <w:r w:rsidRPr="00110151">
              <w:t>3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17.0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65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5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3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8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08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25.6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6.07</w:t>
            </w:r>
          </w:p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3" w:type="dxa"/>
            <w:vMerge/>
          </w:tcPr>
          <w:p w:rsidR="00996991" w:rsidRPr="00110151" w:rsidRDefault="00996991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996991">
            <w:r w:rsidRPr="00110151">
              <w:t>Glu (mmol/L)</w:t>
            </w:r>
            <w:r w:rsidR="001E6AEA" w:rsidRPr="00110151">
              <w:t>:</w:t>
            </w:r>
          </w:p>
          <w:p w:rsidR="00996991" w:rsidRPr="00110151" w:rsidRDefault="001E6AEA">
            <w:r w:rsidRPr="00110151">
              <w:t xml:space="preserve">7.57 </w:t>
            </w:r>
            <w:r w:rsidRPr="00110151">
              <w:rPr>
                <w:rFonts w:ascii="Cambria" w:hAnsi="Cambria"/>
              </w:rPr>
              <w:t>± 0.74</w:t>
            </w:r>
          </w:p>
        </w:tc>
        <w:tc>
          <w:tcPr>
            <w:tcW w:w="851" w:type="dxa"/>
          </w:tcPr>
          <w:p w:rsidR="00996991" w:rsidRPr="00110151" w:rsidRDefault="00996991">
            <w:r w:rsidRPr="00110151">
              <w:t>1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7.2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03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1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27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5.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58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2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89</w:t>
            </w:r>
          </w:p>
        </w:tc>
        <w:tc>
          <w:tcPr>
            <w:tcW w:w="992" w:type="dxa"/>
            <w:vMerge w:val="restart"/>
          </w:tcPr>
          <w:p w:rsidR="00996991" w:rsidRPr="00110151" w:rsidRDefault="00996991">
            <w:r w:rsidRPr="00110151">
              <w:t>0.5669</w:t>
            </w:r>
          </w:p>
        </w:tc>
        <w:tc>
          <w:tcPr>
            <w:tcW w:w="992" w:type="dxa"/>
            <w:vMerge w:val="restart"/>
          </w:tcPr>
          <w:p w:rsidR="00996991" w:rsidRPr="00110151" w:rsidRDefault="00996991">
            <w:r w:rsidRPr="00110151">
              <w:t>0.3459</w:t>
            </w:r>
          </w:p>
        </w:tc>
        <w:tc>
          <w:tcPr>
            <w:tcW w:w="993" w:type="dxa"/>
            <w:vMerge w:val="restart"/>
          </w:tcPr>
          <w:p w:rsidR="00996991" w:rsidRPr="00110151" w:rsidRDefault="00996991">
            <w:r w:rsidRPr="00110151">
              <w:t>0.8449</w:t>
            </w:r>
          </w:p>
        </w:tc>
      </w:tr>
      <w:tr w:rsidR="00110151" w:rsidRPr="00110151">
        <w:tc>
          <w:tcPr>
            <w:tcW w:w="1809" w:type="dxa"/>
            <w:vMerge/>
          </w:tcPr>
          <w:p w:rsidR="00996991" w:rsidRPr="00110151" w:rsidRDefault="00996991"/>
        </w:tc>
        <w:tc>
          <w:tcPr>
            <w:tcW w:w="851" w:type="dxa"/>
          </w:tcPr>
          <w:p w:rsidR="00996991" w:rsidRPr="00110151" w:rsidRDefault="00996991">
            <w:r w:rsidRPr="00110151">
              <w:t>2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78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9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5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0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6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1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15</w:t>
            </w:r>
          </w:p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3" w:type="dxa"/>
            <w:vMerge/>
          </w:tcPr>
          <w:p w:rsidR="00996991" w:rsidRPr="00110151" w:rsidRDefault="00996991"/>
        </w:tc>
      </w:tr>
      <w:tr w:rsidR="00110151" w:rsidRPr="00110151">
        <w:tc>
          <w:tcPr>
            <w:tcW w:w="1809" w:type="dxa"/>
            <w:vMerge/>
          </w:tcPr>
          <w:p w:rsidR="00996991" w:rsidRPr="00110151" w:rsidRDefault="00996991"/>
        </w:tc>
        <w:tc>
          <w:tcPr>
            <w:tcW w:w="851" w:type="dxa"/>
          </w:tcPr>
          <w:p w:rsidR="00996991" w:rsidRPr="00110151" w:rsidRDefault="00996991">
            <w:r w:rsidRPr="00110151">
              <w:t>3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7.6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6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8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38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7.5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93</w:t>
            </w:r>
          </w:p>
        </w:tc>
        <w:tc>
          <w:tcPr>
            <w:tcW w:w="1701" w:type="dxa"/>
          </w:tcPr>
          <w:p w:rsidR="00996991" w:rsidRPr="00110151" w:rsidRDefault="00996991">
            <w:r w:rsidRPr="00110151">
              <w:t xml:space="preserve">6.6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83</w:t>
            </w:r>
          </w:p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2" w:type="dxa"/>
            <w:vMerge/>
          </w:tcPr>
          <w:p w:rsidR="00996991" w:rsidRPr="00110151" w:rsidRDefault="00996991"/>
        </w:tc>
        <w:tc>
          <w:tcPr>
            <w:tcW w:w="993" w:type="dxa"/>
            <w:vMerge/>
          </w:tcPr>
          <w:p w:rsidR="00996991" w:rsidRPr="00110151" w:rsidRDefault="00996991"/>
        </w:tc>
      </w:tr>
      <w:tr w:rsidR="00110151" w:rsidRPr="00110151">
        <w:tc>
          <w:tcPr>
            <w:tcW w:w="1809" w:type="dxa"/>
            <w:vMerge w:val="restart"/>
          </w:tcPr>
          <w:p w:rsidR="001E6AEA" w:rsidRPr="00110151" w:rsidRDefault="00E3068C">
            <w:r w:rsidRPr="00110151">
              <w:t>K</w:t>
            </w:r>
            <w:r w:rsidRPr="00110151">
              <w:rPr>
                <w:vertAlign w:val="superscript"/>
              </w:rPr>
              <w:t xml:space="preserve">+ </w:t>
            </w:r>
            <w:r w:rsidRPr="00110151">
              <w:t>(mmol/L)</w:t>
            </w:r>
            <w:r w:rsidR="001E6AEA" w:rsidRPr="00110151">
              <w:t>:</w:t>
            </w:r>
          </w:p>
          <w:p w:rsidR="00E3068C" w:rsidRPr="00110151" w:rsidRDefault="001E6AEA">
            <w:r w:rsidRPr="00110151">
              <w:t xml:space="preserve">6.4 </w:t>
            </w:r>
            <w:r w:rsidRPr="00110151">
              <w:rPr>
                <w:rFonts w:ascii="Cambria" w:hAnsi="Cambria"/>
              </w:rPr>
              <w:t>± 0.36</w:t>
            </w:r>
          </w:p>
        </w:tc>
        <w:tc>
          <w:tcPr>
            <w:tcW w:w="851" w:type="dxa"/>
          </w:tcPr>
          <w:p w:rsidR="00E3068C" w:rsidRPr="00110151" w:rsidRDefault="00E3068C">
            <w:r w:rsidRPr="00110151">
              <w:t>1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3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23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5.7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63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3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42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4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13</w:t>
            </w:r>
          </w:p>
        </w:tc>
        <w:tc>
          <w:tcPr>
            <w:tcW w:w="992" w:type="dxa"/>
            <w:vMerge w:val="restart"/>
          </w:tcPr>
          <w:p w:rsidR="00E3068C" w:rsidRPr="00110151" w:rsidRDefault="00E3068C">
            <w:r w:rsidRPr="00110151">
              <w:t>0.3172</w:t>
            </w:r>
          </w:p>
        </w:tc>
        <w:tc>
          <w:tcPr>
            <w:tcW w:w="992" w:type="dxa"/>
            <w:vMerge w:val="restart"/>
          </w:tcPr>
          <w:p w:rsidR="00E3068C" w:rsidRPr="00110151" w:rsidRDefault="00E3068C">
            <w:r w:rsidRPr="00110151">
              <w:t>0.9253</w:t>
            </w:r>
          </w:p>
          <w:p w:rsidR="00E3068C" w:rsidRPr="00110151" w:rsidRDefault="00E3068C" w:rsidP="00E3068C"/>
        </w:tc>
        <w:tc>
          <w:tcPr>
            <w:tcW w:w="993" w:type="dxa"/>
            <w:vMerge w:val="restart"/>
          </w:tcPr>
          <w:p w:rsidR="00E3068C" w:rsidRPr="00110151" w:rsidRDefault="00E3068C">
            <w:r w:rsidRPr="00110151">
              <w:t>0.3122</w:t>
            </w:r>
          </w:p>
        </w:tc>
      </w:tr>
      <w:tr w:rsidR="00110151" w:rsidRPr="00110151">
        <w:tc>
          <w:tcPr>
            <w:tcW w:w="1809" w:type="dxa"/>
            <w:vMerge/>
          </w:tcPr>
          <w:p w:rsidR="00E3068C" w:rsidRPr="00110151" w:rsidRDefault="00E3068C"/>
        </w:tc>
        <w:tc>
          <w:tcPr>
            <w:tcW w:w="851" w:type="dxa"/>
          </w:tcPr>
          <w:p w:rsidR="00E3068C" w:rsidRPr="00110151" w:rsidRDefault="00E3068C">
            <w:r w:rsidRPr="00110151">
              <w:t>2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2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5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7.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22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15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7.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99</w:t>
            </w:r>
          </w:p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3" w:type="dxa"/>
            <w:vMerge/>
          </w:tcPr>
          <w:p w:rsidR="00E3068C" w:rsidRPr="00110151" w:rsidRDefault="00E3068C"/>
        </w:tc>
      </w:tr>
      <w:tr w:rsidR="00110151" w:rsidRPr="00110151">
        <w:tc>
          <w:tcPr>
            <w:tcW w:w="1809" w:type="dxa"/>
            <w:vMerge/>
          </w:tcPr>
          <w:p w:rsidR="00E3068C" w:rsidRPr="00110151" w:rsidRDefault="00E3068C"/>
        </w:tc>
        <w:tc>
          <w:tcPr>
            <w:tcW w:w="851" w:type="dxa"/>
          </w:tcPr>
          <w:p w:rsidR="00E3068C" w:rsidRPr="00110151" w:rsidRDefault="00E3068C">
            <w:r w:rsidRPr="00110151">
              <w:t>3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5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01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9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95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0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42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6.3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29</w:t>
            </w:r>
          </w:p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3" w:type="dxa"/>
            <w:vMerge/>
          </w:tcPr>
          <w:p w:rsidR="00E3068C" w:rsidRPr="00110151" w:rsidRDefault="00E3068C"/>
        </w:tc>
      </w:tr>
      <w:tr w:rsidR="00110151" w:rsidRPr="00110151">
        <w:tblPrEx>
          <w:tblLook w:val="04A0"/>
        </w:tblPrEx>
        <w:tc>
          <w:tcPr>
            <w:tcW w:w="1809" w:type="dxa"/>
            <w:vMerge w:val="restart"/>
          </w:tcPr>
          <w:p w:rsidR="001E6AEA" w:rsidRPr="00110151" w:rsidRDefault="00E3068C">
            <w:r w:rsidRPr="00110151">
              <w:t>Na</w:t>
            </w:r>
            <w:r w:rsidRPr="00110151">
              <w:rPr>
                <w:vertAlign w:val="superscript"/>
              </w:rPr>
              <w:t xml:space="preserve">+ </w:t>
            </w:r>
            <w:r w:rsidRPr="00110151">
              <w:t>(mmol/L)</w:t>
            </w:r>
            <w:r w:rsidR="001E6AEA" w:rsidRPr="00110151">
              <w:t>:</w:t>
            </w:r>
          </w:p>
          <w:p w:rsidR="00E3068C" w:rsidRPr="00110151" w:rsidRDefault="001E6AEA">
            <w:r w:rsidRPr="00110151">
              <w:t xml:space="preserve">135 </w:t>
            </w:r>
            <w:r w:rsidRPr="00110151">
              <w:rPr>
                <w:rFonts w:ascii="Cambria" w:hAnsi="Cambria"/>
              </w:rPr>
              <w:t>± 1</w:t>
            </w:r>
          </w:p>
        </w:tc>
        <w:tc>
          <w:tcPr>
            <w:tcW w:w="851" w:type="dxa"/>
          </w:tcPr>
          <w:p w:rsidR="00E3068C" w:rsidRPr="00110151" w:rsidRDefault="00E3068C">
            <w:r w:rsidRPr="00110151">
              <w:t>1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38.3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52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39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98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0.2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22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38.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99</w:t>
            </w:r>
          </w:p>
        </w:tc>
        <w:tc>
          <w:tcPr>
            <w:tcW w:w="992" w:type="dxa"/>
            <w:vMerge w:val="restart"/>
          </w:tcPr>
          <w:p w:rsidR="00E3068C" w:rsidRPr="00110151" w:rsidRDefault="00E3068C">
            <w:r w:rsidRPr="00110151">
              <w:t>0.9492</w:t>
            </w:r>
          </w:p>
        </w:tc>
        <w:tc>
          <w:tcPr>
            <w:tcW w:w="992" w:type="dxa"/>
            <w:vMerge w:val="restart"/>
          </w:tcPr>
          <w:p w:rsidR="00E3068C" w:rsidRPr="00110151" w:rsidRDefault="00E3068C">
            <w:r w:rsidRPr="00110151">
              <w:t>0.4573</w:t>
            </w:r>
          </w:p>
        </w:tc>
        <w:tc>
          <w:tcPr>
            <w:tcW w:w="993" w:type="dxa"/>
            <w:vMerge w:val="restart"/>
          </w:tcPr>
          <w:p w:rsidR="00E3068C" w:rsidRPr="00110151" w:rsidRDefault="00E3068C">
            <w:r w:rsidRPr="00110151">
              <w:t>0.4832</w:t>
            </w:r>
          </w:p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E3068C" w:rsidRPr="00110151" w:rsidRDefault="00E3068C"/>
        </w:tc>
        <w:tc>
          <w:tcPr>
            <w:tcW w:w="851" w:type="dxa"/>
          </w:tcPr>
          <w:p w:rsidR="00E3068C" w:rsidRPr="00110151" w:rsidRDefault="00E3068C">
            <w:r w:rsidRPr="00110151">
              <w:t>2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39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58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0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99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2.1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14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1.3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85</w:t>
            </w:r>
          </w:p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3" w:type="dxa"/>
            <w:vMerge/>
          </w:tcPr>
          <w:p w:rsidR="00E3068C" w:rsidRPr="00110151" w:rsidRDefault="00E3068C"/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E3068C" w:rsidRPr="00110151" w:rsidRDefault="00E3068C"/>
        </w:tc>
        <w:tc>
          <w:tcPr>
            <w:tcW w:w="851" w:type="dxa"/>
          </w:tcPr>
          <w:p w:rsidR="00E3068C" w:rsidRPr="00110151" w:rsidRDefault="00E3068C">
            <w:r w:rsidRPr="00110151">
              <w:t>3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73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3.8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04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1.8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04</w:t>
            </w:r>
          </w:p>
        </w:tc>
        <w:tc>
          <w:tcPr>
            <w:tcW w:w="1701" w:type="dxa"/>
          </w:tcPr>
          <w:p w:rsidR="00E3068C" w:rsidRPr="00110151" w:rsidRDefault="00E3068C">
            <w:r w:rsidRPr="00110151">
              <w:t xml:space="preserve">142.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2</w:t>
            </w:r>
          </w:p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2" w:type="dxa"/>
            <w:vMerge/>
          </w:tcPr>
          <w:p w:rsidR="00E3068C" w:rsidRPr="00110151" w:rsidRDefault="00E3068C"/>
        </w:tc>
        <w:tc>
          <w:tcPr>
            <w:tcW w:w="993" w:type="dxa"/>
            <w:vMerge/>
          </w:tcPr>
          <w:p w:rsidR="00E3068C" w:rsidRPr="00110151" w:rsidRDefault="00E3068C"/>
        </w:tc>
      </w:tr>
      <w:tr w:rsidR="00110151" w:rsidRPr="00110151">
        <w:tblPrEx>
          <w:tblLook w:val="04A0"/>
        </w:tblPrEx>
        <w:tc>
          <w:tcPr>
            <w:tcW w:w="1809" w:type="dxa"/>
            <w:vMerge w:val="restart"/>
          </w:tcPr>
          <w:p w:rsidR="001E6AEA" w:rsidRPr="00110151" w:rsidRDefault="006A3016">
            <w:r w:rsidRPr="00110151">
              <w:t>Phos (mmol/L)</w:t>
            </w:r>
            <w:r w:rsidR="001E6AEA" w:rsidRPr="00110151">
              <w:t>:</w:t>
            </w:r>
          </w:p>
          <w:p w:rsidR="006A3016" w:rsidRPr="00110151" w:rsidRDefault="001E6AEA">
            <w:r w:rsidRPr="00110151">
              <w:t xml:space="preserve">2.74 </w:t>
            </w:r>
            <w:r w:rsidRPr="00110151">
              <w:rPr>
                <w:rFonts w:ascii="Cambria" w:hAnsi="Cambria"/>
              </w:rPr>
              <w:t>± 0.12</w:t>
            </w:r>
          </w:p>
        </w:tc>
        <w:tc>
          <w:tcPr>
            <w:tcW w:w="851" w:type="dxa"/>
          </w:tcPr>
          <w:p w:rsidR="006A3016" w:rsidRPr="00110151" w:rsidRDefault="006A3016">
            <w:r w:rsidRPr="00110151">
              <w:t>1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09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4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23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4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4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3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33</w:t>
            </w:r>
          </w:p>
        </w:tc>
        <w:tc>
          <w:tcPr>
            <w:tcW w:w="992" w:type="dxa"/>
            <w:vMerge w:val="restart"/>
          </w:tcPr>
          <w:p w:rsidR="006A3016" w:rsidRPr="00110151" w:rsidRDefault="006A3016">
            <w:r w:rsidRPr="00110151">
              <w:t>0.0742</w:t>
            </w:r>
          </w:p>
        </w:tc>
        <w:tc>
          <w:tcPr>
            <w:tcW w:w="992" w:type="dxa"/>
            <w:vMerge w:val="restart"/>
          </w:tcPr>
          <w:p w:rsidR="006A3016" w:rsidRPr="00110151" w:rsidRDefault="006A3016">
            <w:r w:rsidRPr="00110151">
              <w:t>0.3350</w:t>
            </w:r>
          </w:p>
        </w:tc>
        <w:tc>
          <w:tcPr>
            <w:tcW w:w="993" w:type="dxa"/>
            <w:vMerge w:val="restart"/>
          </w:tcPr>
          <w:p w:rsidR="006A3016" w:rsidRPr="00110151" w:rsidRDefault="006A3016">
            <w:r w:rsidRPr="00110151">
              <w:t>0.5075</w:t>
            </w:r>
          </w:p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6A3016" w:rsidRPr="00110151" w:rsidRDefault="006A3016"/>
        </w:tc>
        <w:tc>
          <w:tcPr>
            <w:tcW w:w="851" w:type="dxa"/>
          </w:tcPr>
          <w:p w:rsidR="006A3016" w:rsidRPr="00110151" w:rsidRDefault="006A3016">
            <w:r w:rsidRPr="00110151">
              <w:t>2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3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26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5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2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2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9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4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22</w:t>
            </w:r>
          </w:p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3" w:type="dxa"/>
            <w:vMerge/>
          </w:tcPr>
          <w:p w:rsidR="006A3016" w:rsidRPr="00110151" w:rsidRDefault="006A3016"/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6A3016" w:rsidRPr="00110151" w:rsidRDefault="006A3016"/>
        </w:tc>
        <w:tc>
          <w:tcPr>
            <w:tcW w:w="851" w:type="dxa"/>
          </w:tcPr>
          <w:p w:rsidR="006A3016" w:rsidRPr="00110151" w:rsidRDefault="006A3016">
            <w:r w:rsidRPr="00110151">
              <w:t>3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1.89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3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3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25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22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2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2.2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15</w:t>
            </w:r>
          </w:p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3" w:type="dxa"/>
            <w:vMerge/>
          </w:tcPr>
          <w:p w:rsidR="006A3016" w:rsidRPr="00110151" w:rsidRDefault="006A3016"/>
        </w:tc>
      </w:tr>
      <w:tr w:rsidR="00110151" w:rsidRPr="00110151">
        <w:tblPrEx>
          <w:tblLook w:val="04A0"/>
        </w:tblPrEx>
        <w:tc>
          <w:tcPr>
            <w:tcW w:w="1809" w:type="dxa"/>
            <w:vMerge w:val="restart"/>
          </w:tcPr>
          <w:p w:rsidR="001E6AEA" w:rsidRPr="00110151" w:rsidRDefault="006A3016">
            <w:r w:rsidRPr="00110151">
              <w:t>TBIL (µmol/L)</w:t>
            </w:r>
            <w:r w:rsidR="001E6AEA" w:rsidRPr="00110151">
              <w:t>:</w:t>
            </w:r>
          </w:p>
          <w:p w:rsidR="006A3016" w:rsidRPr="00110151" w:rsidRDefault="001E6AEA">
            <w:r w:rsidRPr="00110151">
              <w:t xml:space="preserve">5 </w:t>
            </w:r>
            <w:r w:rsidRPr="00110151">
              <w:rPr>
                <w:rFonts w:ascii="Cambria" w:hAnsi="Cambria"/>
              </w:rPr>
              <w:t>± 0</w:t>
            </w:r>
          </w:p>
        </w:tc>
        <w:tc>
          <w:tcPr>
            <w:tcW w:w="851" w:type="dxa"/>
          </w:tcPr>
          <w:p w:rsidR="006A3016" w:rsidRPr="00110151" w:rsidRDefault="006A3016">
            <w:r w:rsidRPr="00110151">
              <w:t>1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4.8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38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4.6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52</w:t>
            </w:r>
          </w:p>
        </w:tc>
        <w:tc>
          <w:tcPr>
            <w:tcW w:w="992" w:type="dxa"/>
            <w:vMerge w:val="restart"/>
          </w:tcPr>
          <w:p w:rsidR="006A3016" w:rsidRPr="00110151" w:rsidRDefault="006A3016">
            <w:r w:rsidRPr="00110151">
              <w:t>0.7167</w:t>
            </w:r>
          </w:p>
        </w:tc>
        <w:tc>
          <w:tcPr>
            <w:tcW w:w="992" w:type="dxa"/>
            <w:vMerge w:val="restart"/>
          </w:tcPr>
          <w:p w:rsidR="006A3016" w:rsidRPr="00110151" w:rsidRDefault="006A3016">
            <w:r w:rsidRPr="00110151">
              <w:t>0.4171</w:t>
            </w:r>
          </w:p>
        </w:tc>
        <w:tc>
          <w:tcPr>
            <w:tcW w:w="993" w:type="dxa"/>
            <w:vMerge w:val="restart"/>
          </w:tcPr>
          <w:p w:rsidR="006A3016" w:rsidRPr="00110151" w:rsidRDefault="006A3016">
            <w:r w:rsidRPr="00110151">
              <w:t>0.2468</w:t>
            </w:r>
          </w:p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6A3016" w:rsidRPr="00110151" w:rsidRDefault="006A3016"/>
        </w:tc>
        <w:tc>
          <w:tcPr>
            <w:tcW w:w="851" w:type="dxa"/>
          </w:tcPr>
          <w:p w:rsidR="006A3016" w:rsidRPr="00110151" w:rsidRDefault="006A3016">
            <w:r w:rsidRPr="00110151">
              <w:t>2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5.3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79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5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79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4.8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.99</w:t>
            </w:r>
          </w:p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3" w:type="dxa"/>
            <w:vMerge/>
          </w:tcPr>
          <w:p w:rsidR="006A3016" w:rsidRPr="00110151" w:rsidRDefault="006A3016"/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6A3016" w:rsidRPr="00110151" w:rsidRDefault="006A3016"/>
        </w:tc>
        <w:tc>
          <w:tcPr>
            <w:tcW w:w="851" w:type="dxa"/>
          </w:tcPr>
          <w:p w:rsidR="006A3016" w:rsidRPr="00110151" w:rsidRDefault="006A3016">
            <w:r w:rsidRPr="00110151">
              <w:t>3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0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5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13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5.8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07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5.7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04</w:t>
            </w:r>
          </w:p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3" w:type="dxa"/>
            <w:vMerge/>
          </w:tcPr>
          <w:p w:rsidR="006A3016" w:rsidRPr="00110151" w:rsidRDefault="006A3016"/>
        </w:tc>
      </w:tr>
      <w:tr w:rsidR="00110151" w:rsidRPr="00110151">
        <w:tblPrEx>
          <w:tblLook w:val="04A0"/>
        </w:tblPrEx>
        <w:tc>
          <w:tcPr>
            <w:tcW w:w="1809" w:type="dxa"/>
            <w:vMerge w:val="restart"/>
          </w:tcPr>
          <w:p w:rsidR="001E6AEA" w:rsidRPr="00110151" w:rsidRDefault="006A3016">
            <w:r w:rsidRPr="00110151">
              <w:t>TP (g/L)</w:t>
            </w:r>
            <w:r w:rsidR="001E6AEA" w:rsidRPr="00110151">
              <w:t>:</w:t>
            </w:r>
          </w:p>
          <w:p w:rsidR="006A3016" w:rsidRPr="00110151" w:rsidRDefault="001E6AEA">
            <w:r w:rsidRPr="00110151">
              <w:t xml:space="preserve">62.67 </w:t>
            </w:r>
            <w:r w:rsidRPr="00110151">
              <w:rPr>
                <w:rFonts w:ascii="Cambria" w:hAnsi="Cambria"/>
              </w:rPr>
              <w:t>± 0.57</w:t>
            </w:r>
          </w:p>
        </w:tc>
        <w:tc>
          <w:tcPr>
            <w:tcW w:w="851" w:type="dxa"/>
          </w:tcPr>
          <w:p w:rsidR="006A3016" w:rsidRPr="00110151" w:rsidRDefault="006A3016">
            <w:r w:rsidRPr="00110151">
              <w:t>1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66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1.4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51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3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55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67.63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7</w:t>
            </w:r>
          </w:p>
        </w:tc>
        <w:tc>
          <w:tcPr>
            <w:tcW w:w="992" w:type="dxa"/>
            <w:vMerge w:val="restart"/>
          </w:tcPr>
          <w:p w:rsidR="006A3016" w:rsidRPr="00110151" w:rsidRDefault="006A3016">
            <w:r w:rsidRPr="00110151">
              <w:t>0.7200</w:t>
            </w:r>
          </w:p>
        </w:tc>
        <w:tc>
          <w:tcPr>
            <w:tcW w:w="992" w:type="dxa"/>
            <w:vMerge w:val="restart"/>
          </w:tcPr>
          <w:p w:rsidR="006A3016" w:rsidRPr="00110151" w:rsidRDefault="006A3016">
            <w:r w:rsidRPr="00110151">
              <w:t>0.4108</w:t>
            </w:r>
          </w:p>
        </w:tc>
        <w:tc>
          <w:tcPr>
            <w:tcW w:w="993" w:type="dxa"/>
            <w:vMerge w:val="restart"/>
          </w:tcPr>
          <w:p w:rsidR="006A3016" w:rsidRPr="00110151" w:rsidRDefault="006A3016">
            <w:r w:rsidRPr="00110151">
              <w:t>0.3089</w:t>
            </w:r>
          </w:p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6A3016" w:rsidRPr="00110151" w:rsidRDefault="006A3016"/>
        </w:tc>
        <w:tc>
          <w:tcPr>
            <w:tcW w:w="851" w:type="dxa"/>
          </w:tcPr>
          <w:p w:rsidR="006A3016" w:rsidRPr="00110151" w:rsidRDefault="006A3016">
            <w:r w:rsidRPr="00110151">
              <w:t>2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0.6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08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3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4.31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7.64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4.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3.86</w:t>
            </w:r>
          </w:p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3" w:type="dxa"/>
            <w:vMerge/>
          </w:tcPr>
          <w:p w:rsidR="006A3016" w:rsidRPr="00110151" w:rsidRDefault="006A3016"/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6A3016" w:rsidRPr="00110151" w:rsidRDefault="006A3016"/>
        </w:tc>
        <w:tc>
          <w:tcPr>
            <w:tcW w:w="851" w:type="dxa"/>
          </w:tcPr>
          <w:p w:rsidR="006A3016" w:rsidRPr="00110151" w:rsidRDefault="006A3016">
            <w:r w:rsidRPr="00110151">
              <w:t>3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68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73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2.71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98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0.57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1.51</w:t>
            </w:r>
          </w:p>
        </w:tc>
        <w:tc>
          <w:tcPr>
            <w:tcW w:w="1701" w:type="dxa"/>
          </w:tcPr>
          <w:p w:rsidR="006A3016" w:rsidRPr="00110151" w:rsidRDefault="006A3016">
            <w:r w:rsidRPr="00110151">
              <w:t xml:space="preserve">72.5 </w:t>
            </w:r>
            <w:r w:rsidRPr="00110151">
              <w:rPr>
                <w:rFonts w:ascii="Cambria" w:hAnsi="Cambria"/>
              </w:rPr>
              <w:t>±</w:t>
            </w:r>
            <w:r w:rsidRPr="00110151">
              <w:t xml:space="preserve"> 2.45</w:t>
            </w:r>
          </w:p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2" w:type="dxa"/>
            <w:vMerge/>
          </w:tcPr>
          <w:p w:rsidR="006A3016" w:rsidRPr="00110151" w:rsidRDefault="006A3016"/>
        </w:tc>
        <w:tc>
          <w:tcPr>
            <w:tcW w:w="993" w:type="dxa"/>
            <w:vMerge/>
          </w:tcPr>
          <w:p w:rsidR="006A3016" w:rsidRPr="00110151" w:rsidRDefault="006A3016"/>
        </w:tc>
      </w:tr>
      <w:tr w:rsidR="00110151" w:rsidRPr="00110151">
        <w:tblPrEx>
          <w:tblLook w:val="04A0"/>
        </w:tblPrEx>
        <w:tc>
          <w:tcPr>
            <w:tcW w:w="1809" w:type="dxa"/>
            <w:vMerge w:val="restart"/>
          </w:tcPr>
          <w:p w:rsidR="00B111F7" w:rsidRPr="00110151" w:rsidRDefault="00B111F7">
            <w:r w:rsidRPr="00110151">
              <w:t xml:space="preserve">ALB/Glob ratio: 2.13 </w:t>
            </w:r>
            <w:r w:rsidRPr="00110151">
              <w:rPr>
                <w:rFonts w:ascii="Cambria" w:hAnsi="Cambria"/>
              </w:rPr>
              <w:t>± 0.3</w:t>
            </w:r>
          </w:p>
        </w:tc>
        <w:tc>
          <w:tcPr>
            <w:tcW w:w="851" w:type="dxa"/>
          </w:tcPr>
          <w:p w:rsidR="00B111F7" w:rsidRPr="00110151" w:rsidRDefault="00B111F7">
            <w:r w:rsidRPr="00110151">
              <w:t>1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2.27 </w:t>
            </w:r>
            <w:r w:rsidRPr="00110151">
              <w:rPr>
                <w:rFonts w:ascii="Cambria" w:hAnsi="Cambria"/>
              </w:rPr>
              <w:t>± 0.3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87 </w:t>
            </w:r>
            <w:r w:rsidRPr="00110151">
              <w:rPr>
                <w:rFonts w:ascii="Cambria" w:hAnsi="Cambria"/>
              </w:rPr>
              <w:t>± 0.26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54 </w:t>
            </w:r>
            <w:r w:rsidRPr="00110151">
              <w:rPr>
                <w:rFonts w:ascii="Cambria" w:hAnsi="Cambria"/>
              </w:rPr>
              <w:t>± 0.14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93 </w:t>
            </w:r>
            <w:r w:rsidRPr="00110151">
              <w:rPr>
                <w:rFonts w:ascii="Cambria" w:hAnsi="Cambria"/>
              </w:rPr>
              <w:t>± 0.27</w:t>
            </w:r>
          </w:p>
        </w:tc>
        <w:tc>
          <w:tcPr>
            <w:tcW w:w="992" w:type="dxa"/>
            <w:vMerge w:val="restart"/>
          </w:tcPr>
          <w:p w:rsidR="00B111F7" w:rsidRPr="00110151" w:rsidRDefault="00B111F7">
            <w:r w:rsidRPr="00110151">
              <w:t>0.0022</w:t>
            </w:r>
          </w:p>
        </w:tc>
        <w:tc>
          <w:tcPr>
            <w:tcW w:w="992" w:type="dxa"/>
            <w:vMerge w:val="restart"/>
          </w:tcPr>
          <w:p w:rsidR="00B111F7" w:rsidRPr="00110151" w:rsidRDefault="00B111F7">
            <w:r w:rsidRPr="00110151">
              <w:t>0.5636</w:t>
            </w:r>
          </w:p>
        </w:tc>
        <w:tc>
          <w:tcPr>
            <w:tcW w:w="993" w:type="dxa"/>
            <w:vMerge w:val="restart"/>
          </w:tcPr>
          <w:p w:rsidR="00B111F7" w:rsidRPr="00110151" w:rsidRDefault="00B111F7">
            <w:r w:rsidRPr="00110151">
              <w:t>0.0114</w:t>
            </w:r>
          </w:p>
        </w:tc>
      </w:tr>
      <w:tr w:rsidR="00110151" w:rsidRPr="00110151">
        <w:tblPrEx>
          <w:tblLook w:val="04A0"/>
        </w:tblPrEx>
        <w:tc>
          <w:tcPr>
            <w:tcW w:w="1809" w:type="dxa"/>
            <w:vMerge/>
          </w:tcPr>
          <w:p w:rsidR="00B111F7" w:rsidRPr="00110151" w:rsidRDefault="00B111F7"/>
        </w:tc>
        <w:tc>
          <w:tcPr>
            <w:tcW w:w="851" w:type="dxa"/>
          </w:tcPr>
          <w:p w:rsidR="00B111F7" w:rsidRPr="00110151" w:rsidRDefault="00B111F7">
            <w:r w:rsidRPr="00110151">
              <w:t>2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2.51 </w:t>
            </w:r>
            <w:r w:rsidRPr="00110151">
              <w:rPr>
                <w:rFonts w:ascii="Cambria" w:hAnsi="Cambria"/>
              </w:rPr>
              <w:t>± 0.33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64 </w:t>
            </w:r>
            <w:r w:rsidRPr="00110151">
              <w:rPr>
                <w:rFonts w:ascii="Cambria" w:hAnsi="Cambria"/>
              </w:rPr>
              <w:t>± 0.37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45 </w:t>
            </w:r>
            <w:r w:rsidRPr="00110151">
              <w:rPr>
                <w:rFonts w:ascii="Cambria" w:hAnsi="Cambria"/>
              </w:rPr>
              <w:t>± 0.26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72 </w:t>
            </w:r>
            <w:r w:rsidRPr="00110151">
              <w:rPr>
                <w:rFonts w:ascii="Cambria" w:hAnsi="Cambria"/>
              </w:rPr>
              <w:t>± 0.61</w:t>
            </w:r>
          </w:p>
        </w:tc>
        <w:tc>
          <w:tcPr>
            <w:tcW w:w="992" w:type="dxa"/>
            <w:vMerge/>
          </w:tcPr>
          <w:p w:rsidR="00B111F7" w:rsidRPr="00110151" w:rsidRDefault="00B111F7"/>
        </w:tc>
        <w:tc>
          <w:tcPr>
            <w:tcW w:w="992" w:type="dxa"/>
            <w:vMerge/>
          </w:tcPr>
          <w:p w:rsidR="00B111F7" w:rsidRPr="00110151" w:rsidRDefault="00B111F7"/>
        </w:tc>
        <w:tc>
          <w:tcPr>
            <w:tcW w:w="993" w:type="dxa"/>
            <w:vMerge/>
          </w:tcPr>
          <w:p w:rsidR="00B111F7" w:rsidRPr="00110151" w:rsidRDefault="00B111F7"/>
        </w:tc>
      </w:tr>
      <w:tr w:rsidR="00B111F7" w:rsidRPr="00110151">
        <w:tblPrEx>
          <w:tblLook w:val="04A0"/>
        </w:tblPrEx>
        <w:tc>
          <w:tcPr>
            <w:tcW w:w="1809" w:type="dxa"/>
            <w:vMerge/>
          </w:tcPr>
          <w:p w:rsidR="00B111F7" w:rsidRPr="00110151" w:rsidRDefault="00B111F7"/>
        </w:tc>
        <w:tc>
          <w:tcPr>
            <w:tcW w:w="851" w:type="dxa"/>
          </w:tcPr>
          <w:p w:rsidR="00B111F7" w:rsidRPr="00110151" w:rsidRDefault="00B111F7">
            <w:r w:rsidRPr="00110151">
              <w:t>3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3.05 </w:t>
            </w:r>
            <w:r w:rsidRPr="00110151">
              <w:rPr>
                <w:rFonts w:ascii="Cambria" w:hAnsi="Cambria"/>
              </w:rPr>
              <w:t>± 0.5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87 </w:t>
            </w:r>
            <w:r w:rsidRPr="00110151">
              <w:rPr>
                <w:rFonts w:ascii="Cambria" w:hAnsi="Cambria"/>
              </w:rPr>
              <w:t>± 0.21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52 </w:t>
            </w:r>
            <w:r w:rsidRPr="00110151">
              <w:rPr>
                <w:rFonts w:ascii="Cambria" w:hAnsi="Cambria"/>
              </w:rPr>
              <w:t>± 0.37</w:t>
            </w:r>
          </w:p>
        </w:tc>
        <w:tc>
          <w:tcPr>
            <w:tcW w:w="1701" w:type="dxa"/>
          </w:tcPr>
          <w:p w:rsidR="00B111F7" w:rsidRPr="00110151" w:rsidRDefault="00B111F7">
            <w:r w:rsidRPr="00110151">
              <w:t xml:space="preserve">1.97 </w:t>
            </w:r>
            <w:r w:rsidRPr="00110151">
              <w:rPr>
                <w:rFonts w:ascii="Cambria" w:hAnsi="Cambria"/>
              </w:rPr>
              <w:t>± 0.72</w:t>
            </w:r>
          </w:p>
        </w:tc>
        <w:tc>
          <w:tcPr>
            <w:tcW w:w="992" w:type="dxa"/>
            <w:vMerge/>
          </w:tcPr>
          <w:p w:rsidR="00B111F7" w:rsidRPr="00110151" w:rsidRDefault="00B111F7"/>
        </w:tc>
        <w:tc>
          <w:tcPr>
            <w:tcW w:w="992" w:type="dxa"/>
            <w:vMerge/>
          </w:tcPr>
          <w:p w:rsidR="00B111F7" w:rsidRPr="00110151" w:rsidRDefault="00B111F7"/>
        </w:tc>
        <w:tc>
          <w:tcPr>
            <w:tcW w:w="993" w:type="dxa"/>
            <w:vMerge/>
          </w:tcPr>
          <w:p w:rsidR="00B111F7" w:rsidRPr="00110151" w:rsidRDefault="00B111F7"/>
        </w:tc>
      </w:tr>
    </w:tbl>
    <w:p w:rsidR="001B00D4" w:rsidRPr="00110151" w:rsidRDefault="001B00D4" w:rsidP="001B00D4"/>
    <w:p w:rsidR="001B00D4" w:rsidRPr="00110151" w:rsidRDefault="001B00D4" w:rsidP="001B00D4">
      <w:r w:rsidRPr="00110151">
        <w:t>ALB: albumin, ALP: alkaline phosphatase, ALT: alanine aminotransferase, AMY: amylase, BUN: blood urea nitrogen, Cre: creatinine, Glob: globulin, Glu: glucose, Phos: phosphate, TBIL: total bilirubin, TP: total protein. Two-way ANOVA was used to analyze the difference of two groups at different time points.</w:t>
      </w:r>
    </w:p>
    <w:p w:rsidR="001B00D4" w:rsidRPr="00110151" w:rsidRDefault="001B00D4" w:rsidP="001B00D4"/>
    <w:p w:rsidR="006C4B26" w:rsidRPr="00110151" w:rsidRDefault="006C4B26"/>
    <w:sectPr w:rsidR="006C4B26" w:rsidRPr="00110151" w:rsidSect="00A5436B">
      <w:pgSz w:w="15840" w:h="12240" w:orient="landscape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D56CF"/>
    <w:rsid w:val="00011B4D"/>
    <w:rsid w:val="00032F40"/>
    <w:rsid w:val="000B1EC4"/>
    <w:rsid w:val="000D76B4"/>
    <w:rsid w:val="00110151"/>
    <w:rsid w:val="001B00D4"/>
    <w:rsid w:val="001E6AEA"/>
    <w:rsid w:val="00227192"/>
    <w:rsid w:val="002427EC"/>
    <w:rsid w:val="00244E80"/>
    <w:rsid w:val="002B1533"/>
    <w:rsid w:val="00303B4C"/>
    <w:rsid w:val="003533FF"/>
    <w:rsid w:val="00354983"/>
    <w:rsid w:val="003E486F"/>
    <w:rsid w:val="00442427"/>
    <w:rsid w:val="00445985"/>
    <w:rsid w:val="00460175"/>
    <w:rsid w:val="00545BDD"/>
    <w:rsid w:val="0056740B"/>
    <w:rsid w:val="005A5C6C"/>
    <w:rsid w:val="005B3B16"/>
    <w:rsid w:val="005D4909"/>
    <w:rsid w:val="00654329"/>
    <w:rsid w:val="006763DC"/>
    <w:rsid w:val="006A3016"/>
    <w:rsid w:val="006C4B26"/>
    <w:rsid w:val="0071175B"/>
    <w:rsid w:val="00720728"/>
    <w:rsid w:val="00756D1D"/>
    <w:rsid w:val="007D56CF"/>
    <w:rsid w:val="00816457"/>
    <w:rsid w:val="0084581D"/>
    <w:rsid w:val="00847E40"/>
    <w:rsid w:val="008A3820"/>
    <w:rsid w:val="008E2BAF"/>
    <w:rsid w:val="00936978"/>
    <w:rsid w:val="00996991"/>
    <w:rsid w:val="00A5436B"/>
    <w:rsid w:val="00A76A3D"/>
    <w:rsid w:val="00B111F7"/>
    <w:rsid w:val="00B35835"/>
    <w:rsid w:val="00B84B7F"/>
    <w:rsid w:val="00B976FC"/>
    <w:rsid w:val="00BA2D97"/>
    <w:rsid w:val="00BA4D6B"/>
    <w:rsid w:val="00BB5956"/>
    <w:rsid w:val="00C11F6A"/>
    <w:rsid w:val="00C11FBC"/>
    <w:rsid w:val="00C31EB6"/>
    <w:rsid w:val="00C6145D"/>
    <w:rsid w:val="00C807E8"/>
    <w:rsid w:val="00CF72F7"/>
    <w:rsid w:val="00D3167C"/>
    <w:rsid w:val="00D32A24"/>
    <w:rsid w:val="00D448A9"/>
    <w:rsid w:val="00D60804"/>
    <w:rsid w:val="00DC1716"/>
    <w:rsid w:val="00DE497E"/>
    <w:rsid w:val="00DE6AF0"/>
    <w:rsid w:val="00E3068C"/>
    <w:rsid w:val="00E6104D"/>
    <w:rsid w:val="00EA348D"/>
    <w:rsid w:val="00FB3E6C"/>
    <w:rsid w:val="00FD079F"/>
    <w:rsid w:val="00FF420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6C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6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3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0011694</cp:lastModifiedBy>
  <cp:revision>9</cp:revision>
  <dcterms:created xsi:type="dcterms:W3CDTF">2015-10-27T01:35:00Z</dcterms:created>
  <dcterms:modified xsi:type="dcterms:W3CDTF">2016-11-30T01:32:00Z</dcterms:modified>
</cp:coreProperties>
</file>